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8103A7" w:rsidP="008103A7" w:rsidRDefault="008103A7" w14:paraId="56394639" w14:textId="4E3F3C95">
      <w:pPr>
        <w:ind w:firstLine="210" w:firstLineChars="100"/>
      </w:pPr>
      <w:bookmarkStart w:name="_GoBack" w:id="0"/>
      <w:bookmarkEnd w:id="0"/>
      <w:r>
        <w:rPr>
          <w:rFonts w:hint="eastAsia"/>
        </w:rPr>
        <w:t>Hangzhou Women</w:t>
      </w:r>
      <w:r>
        <w:t>’</w:t>
      </w:r>
      <w:r>
        <w:rPr>
          <w:rFonts w:hint="eastAsia"/>
        </w:rPr>
        <w:t>s Hospital (Hangzhou Maternal and Child Health Care Hospital)</w:t>
      </w:r>
    </w:p>
    <w:p xmlns:w14="http://schemas.microsoft.com/office/word/2010/wordml" w:rsidR="008103A7" w:rsidP="008103A7" w:rsidRDefault="008103A7" w14:paraId="6E47ECD8" w14:textId="77777777">
      <w:pPr>
        <w:jc w:val="center"/>
      </w:pPr>
      <w:r>
        <w:rPr>
          <w:rFonts w:hint="eastAsia"/>
        </w:rPr>
        <w:t>Hangzhou First People's Hospital Qianjiang New City Branch</w:t>
      </w:r>
    </w:p>
    <w:p xmlns:w14="http://schemas.microsoft.com/office/word/2010/wordml" w:rsidR="008103A7" w:rsidP="008103A7" w:rsidRDefault="008103A7" w14:paraId="58560923" w14:textId="77777777">
      <w:pPr>
        <w:jc w:val="center"/>
      </w:pPr>
      <w:r>
        <w:rPr>
          <w:rFonts w:hint="eastAsia"/>
        </w:rPr>
        <w:t>Ethics Project Approval Form</w:t>
      </w:r>
    </w:p>
    <w:p xmlns:w14="http://schemas.microsoft.com/office/word/2010/wordml" w:rsidR="008103A7" w:rsidP="008103A7" w:rsidRDefault="008103A7" w14:paraId="77A9687E" w14:textId="77777777">
      <w:pPr>
        <w:jc w:val="right"/>
      </w:pPr>
      <w:r>
        <w:rPr>
          <w:rFonts w:hint="eastAsia"/>
        </w:rPr>
        <w:t xml:space="preserve">[2022] Medical Ethics Review K </w:t>
      </w:r>
      <w:bookmarkStart w:name="_Hlk194496352" w:id="1"/>
      <w:bookmarkStart w:name="OLE_LINK30" w:id="2"/>
      <w:r>
        <w:rPr>
          <w:rFonts w:hint="eastAsia"/>
        </w:rPr>
        <w:t xml:space="preserve">No. (6) - </w:t>
      </w:r>
      <w:bookmarkEnd w:id="1"/>
      <w:r>
        <w:rPr>
          <w:rFonts w:hint="eastAsia"/>
        </w:rPr>
        <w:t>03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614"/>
        <w:gridCol w:w="1713"/>
        <w:gridCol w:w="1733"/>
        <w:gridCol w:w="1109"/>
      </w:tblGrid>
      <w:tr xmlns:w14="http://schemas.microsoft.com/office/word/2010/wordml" w:rsidR="008103A7" w:rsidTr="00C84E90" w14:paraId="53E3D868" w14:textId="77777777">
        <w:tc>
          <w:tcPr>
            <w:tcW w:w="0" w:type="auto"/>
            <w:gridSpan w:val="5"/>
          </w:tcPr>
          <w:p w:rsidRPr="008103A7" w:rsidR="008103A7" w:rsidP="008103A7" w:rsidRDefault="008103A7" w14:paraId="4702DCF7" w14:textId="5D8726B4">
            <w:pPr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</w:rPr>
              <w:t xml:space="preserve">Event/Project Name: </w:t>
            </w:r>
            <w:r w:rsidRPr="00253B57">
              <w:rPr>
                <w:b/>
                <w:bCs/>
                <w:sz w:val="24"/>
                <w:szCs w:val="28"/>
              </w:rPr>
              <w:t>Risk Factor Analysis and Development of a Nomogram Prediction Model for Plasma Cell Mastitis</w:t>
            </w:r>
          </w:p>
        </w:tc>
      </w:tr>
      <w:tr xmlns:w14="http://schemas.microsoft.com/office/word/2010/wordml" w:rsidR="008103A7" w:rsidTr="00C84E90" w14:paraId="77764399" w14:textId="77777777">
        <w:tc>
          <w:tcPr>
            <w:tcW w:w="0" w:type="auto"/>
          </w:tcPr>
          <w:p w:rsidRPr="008103A7" w:rsidR="008103A7" w:rsidP="008103A7" w:rsidRDefault="008103A7" w14:paraId="50551D5B" w14:textId="7CD490ED">
            <w:r>
              <w:rPr>
                <w:rFonts w:hint="eastAsia"/>
              </w:rPr>
              <w:t>Reporting Department: Breast Surgery Department</w:t>
            </w:r>
          </w:p>
        </w:tc>
        <w:tc>
          <w:tcPr>
            <w:tcW w:w="0" w:type="auto"/>
            <w:gridSpan w:val="2"/>
          </w:tcPr>
          <w:p w:rsidR="008103A7" w:rsidP="008103A7" w:rsidRDefault="008103A7" w14:paraId="73999737" w14:textId="77777777">
            <w:r>
              <w:rPr>
                <w:rFonts w:hint="eastAsia"/>
              </w:rPr>
              <w:t>Applicant: Ma Xiaowen</w:t>
            </w:r>
          </w:p>
          <w:p w:rsidRPr="008103A7" w:rsidR="008103A7" w:rsidP="008103A7" w:rsidRDefault="008103A7" w14:paraId="66F1DE1A" w14:textId="5A3C249A"/>
        </w:tc>
        <w:tc>
          <w:tcPr>
            <w:tcW w:w="0" w:type="auto"/>
            <w:gridSpan w:val="2"/>
          </w:tcPr>
          <w:p w:rsidR="008103A7" w:rsidP="008103A7" w:rsidRDefault="008103A7" w14:paraId="6A45AF7E" w14:textId="77777777">
            <w:r>
              <w:rPr>
                <w:rFonts w:hint="eastAsia"/>
              </w:rPr>
              <w:t>Application Matter: Writing a Thesis</w:t>
            </w:r>
          </w:p>
          <w:p w:rsidR="008103A7" w:rsidP="008103A7" w:rsidRDefault="008103A7" w14:paraId="67E280DB" w14:textId="77777777"/>
        </w:tc>
      </w:tr>
      <w:tr xmlns:w14="http://schemas.microsoft.com/office/word/2010/wordml" w:rsidR="008103A7" w:rsidTr="00C84E90" w14:paraId="33C1D5F5" w14:textId="77777777">
        <w:tc>
          <w:tcPr>
            <w:tcW w:w="0" w:type="auto"/>
          </w:tcPr>
          <w:p w:rsidR="008103A7" w:rsidP="008103A7" w:rsidRDefault="00C84E90" w14:paraId="02BA8229" w14:textId="486F9C86">
            <w:r w:rsidRPr="00C84E90">
              <w:rPr>
                <w:rFonts w:hint="eastAsia"/>
              </w:rPr>
              <w:t>Application Matter: Writing a Thesis</w:t>
            </w:r>
          </w:p>
        </w:tc>
        <w:tc>
          <w:tcPr>
            <w:tcW w:w="0" w:type="auto"/>
            <w:gridSpan w:val="2"/>
          </w:tcPr>
          <w:p w:rsidR="008103A7" w:rsidP="008103A7" w:rsidRDefault="00C84E90" w14:paraId="0F0C2FF5" w14:textId="6E4782BE">
            <w:r>
              <w:rPr>
                <w:rFonts w:hint="eastAsia"/>
              </w:rPr>
              <w:t>Review Date: 2022.6.9</w:t>
            </w:r>
          </w:p>
        </w:tc>
        <w:tc>
          <w:tcPr>
            <w:tcW w:w="0" w:type="auto"/>
            <w:gridSpan w:val="2"/>
          </w:tcPr>
          <w:p w:rsidR="00C84E90" w:rsidP="00C84E90" w:rsidRDefault="00C84E90" w14:paraId="1E9C1A27" w14:textId="77777777">
            <w:r>
              <w:rPr>
                <w:rFonts w:hint="eastAsia"/>
              </w:rPr>
              <w:t>Meeting Location: /</w:t>
            </w:r>
          </w:p>
          <w:p w:rsidR="008103A7" w:rsidP="008103A7" w:rsidRDefault="008103A7" w14:paraId="619888B8" w14:textId="77777777"/>
        </w:tc>
      </w:tr>
      <w:tr xmlns:w14="http://schemas.microsoft.com/office/word/2010/wordml" w:rsidR="008103A7" w:rsidTr="00C84E90" w14:paraId="7F6D6E76" w14:textId="77777777">
        <w:tc>
          <w:tcPr>
            <w:tcW w:w="0" w:type="auto"/>
            <w:gridSpan w:val="3"/>
          </w:tcPr>
          <w:p w:rsidR="008103A7" w:rsidP="008103A7" w:rsidRDefault="00C84E90" w14:paraId="2E39ED0D" w14:textId="342CA037">
            <w:r>
              <w:rPr>
                <w:rFonts w:hint="eastAsia"/>
              </w:rPr>
              <w:t>Ethics Committee Contact: Huang Jian</w:t>
            </w:r>
          </w:p>
        </w:tc>
        <w:tc>
          <w:tcPr>
            <w:tcW w:w="0" w:type="auto"/>
            <w:gridSpan w:val="2"/>
          </w:tcPr>
          <w:p w:rsidR="008103A7" w:rsidP="008103A7" w:rsidRDefault="00C84E90" w14:paraId="7F47C56A" w14:textId="403E616E">
            <w:r>
              <w:rPr>
                <w:rFonts w:hint="eastAsia"/>
              </w:rPr>
              <w:t>Contact Number: 0571-56005074</w:t>
            </w:r>
          </w:p>
        </w:tc>
      </w:tr>
      <w:tr xmlns:w14="http://schemas.microsoft.com/office/word/2010/wordml" w:rsidR="00C84E90" w:rsidTr="00C84E90" w14:paraId="442409B9" w14:textId="77777777">
        <w:tc>
          <w:tcPr>
            <w:tcW w:w="0" w:type="auto"/>
            <w:gridSpan w:val="5"/>
          </w:tcPr>
          <w:p w:rsidRPr="00C84E90" w:rsidR="00C84E90" w:rsidP="008103A7" w:rsidRDefault="00C84E90" w14:paraId="6CBDB05E" w14:textId="3F29BD29">
            <w:r>
              <w:rPr>
                <w:rFonts w:hint="eastAsia"/>
              </w:rPr>
              <w:t>Review Materials: Ethics Review Application Form, Ethics Review Worksheet, Research Protocol, Scientific Research Project Confidentiality Commitment, Principal Investigator's Resume, Other Materials:</w:t>
            </w:r>
          </w:p>
        </w:tc>
      </w:tr>
      <w:tr xmlns:w14="http://schemas.microsoft.com/office/word/2010/wordml" w:rsidR="00C84E90" w:rsidTr="00C84E90" w14:paraId="586FC47B" w14:textId="77777777">
        <w:tc>
          <w:tcPr>
            <w:tcW w:w="0" w:type="auto"/>
            <w:gridSpan w:val="5"/>
          </w:tcPr>
          <w:p w:rsidR="00C84E90" w:rsidP="008103A7" w:rsidRDefault="00C84E90" w14:paraId="5054989E" w14:textId="369369BF">
            <w:r>
              <w:rPr>
                <w:rFonts w:hint="eastAsia"/>
              </w:rPr>
              <w:t>Voting Results: Three members of the Ethics Committee carefully reviewed and discussed the aforementioned documents and voted. The number of voters: 3 people, results are as follows:</w:t>
            </w:r>
          </w:p>
        </w:tc>
      </w:tr>
      <w:tr xmlns:w14="http://schemas.microsoft.com/office/word/2010/wordml" w:rsidR="00C84E90" w:rsidTr="00C84E90" w14:paraId="3FE88DFC" w14:textId="77777777">
        <w:tc>
          <w:tcPr>
            <w:tcW w:w="0" w:type="auto"/>
          </w:tcPr>
          <w:p w:rsidR="00C84E90" w:rsidP="00C84E90" w:rsidRDefault="00C84E90" w14:paraId="0DCCF7D0" w14:textId="77777777">
            <w:r>
              <w:rPr>
                <w:rFonts w:hint="eastAsia"/>
              </w:rPr>
              <w:t>Agree</w:t>
            </w:r>
          </w:p>
          <w:p w:rsidR="00C84E90" w:rsidP="008103A7" w:rsidRDefault="00C84E90" w14:paraId="723D0642" w14:textId="77777777"/>
        </w:tc>
        <w:tc>
          <w:tcPr>
            <w:tcW w:w="0" w:type="auto"/>
          </w:tcPr>
          <w:p w:rsidR="00C84E90" w:rsidP="00C84E90" w:rsidRDefault="00C84E90" w14:paraId="6FD6F27D" w14:textId="77777777">
            <w:r>
              <w:rPr>
                <w:rFonts w:hint="eastAsia"/>
              </w:rPr>
              <w:t>Agree with Necessary Revisions</w:t>
            </w:r>
          </w:p>
          <w:p w:rsidR="00C84E90" w:rsidP="008103A7" w:rsidRDefault="00C84E90" w14:paraId="2A25F389" w14:textId="77777777"/>
        </w:tc>
        <w:tc>
          <w:tcPr>
            <w:tcW w:w="0" w:type="auto"/>
          </w:tcPr>
          <w:p w:rsidR="00C84E90" w:rsidP="00C84E90" w:rsidRDefault="00C84E90" w14:paraId="39FDC83B" w14:textId="77777777">
            <w:r>
              <w:rPr>
                <w:rFonts w:hint="eastAsia"/>
              </w:rPr>
              <w:t>Re-review after Necessary Revisions</w:t>
            </w:r>
          </w:p>
          <w:p w:rsidR="00C84E90" w:rsidP="008103A7" w:rsidRDefault="00C84E90" w14:paraId="0CFC956E" w14:textId="77777777"/>
        </w:tc>
        <w:tc>
          <w:tcPr>
            <w:tcW w:w="0" w:type="auto"/>
          </w:tcPr>
          <w:p w:rsidR="00C84E90" w:rsidP="00C84E90" w:rsidRDefault="00C84E90" w14:paraId="46794BFE" w14:textId="77777777">
            <w:r>
              <w:rPr>
                <w:rFonts w:hint="eastAsia"/>
              </w:rPr>
              <w:t>Terminate or Suspend Approved Trials</w:t>
            </w:r>
          </w:p>
          <w:p w:rsidR="00C84E90" w:rsidP="008103A7" w:rsidRDefault="00C84E90" w14:paraId="50FD5B73" w14:textId="77777777"/>
        </w:tc>
        <w:tc>
          <w:tcPr>
            <w:tcW w:w="0" w:type="auto"/>
          </w:tcPr>
          <w:p w:rsidR="00C84E90" w:rsidP="00C84E90" w:rsidRDefault="00C84E90" w14:paraId="6AA2A17F" w14:textId="77777777">
            <w:r>
              <w:rPr>
                <w:rFonts w:hint="eastAsia"/>
              </w:rPr>
              <w:t>Disagree</w:t>
            </w:r>
          </w:p>
          <w:p w:rsidR="00C84E90" w:rsidP="008103A7" w:rsidRDefault="00C84E90" w14:paraId="4C85B11D" w14:textId="6139674E"/>
        </w:tc>
      </w:tr>
      <w:tr xmlns:w14="http://schemas.microsoft.com/office/word/2010/wordml" w:rsidR="00C84E90" w:rsidTr="00C84E90" w14:paraId="705D95ED" w14:textId="77777777">
        <w:tc>
          <w:tcPr>
            <w:tcW w:w="0" w:type="auto"/>
          </w:tcPr>
          <w:p w:rsidR="00C84E90" w:rsidP="00C84E90" w:rsidRDefault="00C84E90" w14:paraId="292037C8" w14:textId="2AB16DF6">
            <w:r>
              <w:rPr>
                <w:rFonts w:hint="eastAsia"/>
              </w:rPr>
              <w:t>(3) votes</w:t>
            </w:r>
          </w:p>
        </w:tc>
        <w:tc>
          <w:tcPr>
            <w:tcW w:w="0" w:type="auto"/>
          </w:tcPr>
          <w:p w:rsidR="00C84E90" w:rsidP="00C84E90" w:rsidRDefault="00C84E90" w14:paraId="5408C2DB" w14:textId="75FC3D7F">
            <w:r>
              <w:rPr>
                <w:rFonts w:hint="eastAsia"/>
              </w:rPr>
              <w:t>(0) votes</w:t>
            </w:r>
          </w:p>
        </w:tc>
        <w:tc>
          <w:tcPr>
            <w:tcW w:w="0" w:type="auto"/>
          </w:tcPr>
          <w:p w:rsidR="00C84E90" w:rsidP="00C84E90" w:rsidRDefault="00C84E90" w14:paraId="6F28252C" w14:textId="4DB3637B">
            <w:r>
              <w:rPr>
                <w:rFonts w:hint="eastAsia"/>
              </w:rPr>
              <w:t>(0) votes</w:t>
            </w:r>
          </w:p>
        </w:tc>
        <w:tc>
          <w:tcPr>
            <w:tcW w:w="0" w:type="auto"/>
          </w:tcPr>
          <w:p w:rsidR="00C84E90" w:rsidP="00C84E90" w:rsidRDefault="00C84E90" w14:paraId="7226EC1D" w14:textId="26C77A81">
            <w:r>
              <w:rPr>
                <w:rFonts w:hint="eastAsia"/>
              </w:rPr>
              <w:t>(0) votes</w:t>
            </w:r>
          </w:p>
        </w:tc>
        <w:tc>
          <w:tcPr>
            <w:tcW w:w="0" w:type="auto"/>
          </w:tcPr>
          <w:p w:rsidR="00C84E90" w:rsidP="008103A7" w:rsidRDefault="00C84E90" w14:paraId="5A3CFA5D" w14:textId="10AF0E62">
            <w:r>
              <w:rPr>
                <w:rFonts w:hint="eastAsia"/>
              </w:rPr>
              <w:t>(0) votes</w:t>
            </w:r>
          </w:p>
        </w:tc>
      </w:tr>
      <w:tr xmlns:w14="http://schemas.microsoft.com/office/word/2010/wordml" w:rsidR="00C84E90" w:rsidTr="00C84E90" w14:paraId="387BD004" w14:textId="77777777">
        <w:tc>
          <w:tcPr>
            <w:tcW w:w="0" w:type="auto"/>
            <w:gridSpan w:val="5"/>
          </w:tcPr>
          <w:p w:rsidR="00C84E90" w:rsidP="00C84E90" w:rsidRDefault="00C84E90" w14:paraId="2357F735" w14:textId="77777777">
            <w:r>
              <w:rPr>
                <w:rFonts w:hint="eastAsia"/>
              </w:rPr>
              <w:t>Review Comments:</w:t>
            </w:r>
          </w:p>
          <w:p w:rsidR="00C84E90" w:rsidP="00C84E90" w:rsidRDefault="00C84E90" w14:paraId="00B37FF4" w14:textId="77777777">
            <w:r>
              <w:rPr>
                <w:rFonts w:hint="eastAsia"/>
              </w:rPr>
              <w:t>After review by the hospital's Ethics Committee, the research project meets ethical requirements and is approved to proceed to the next stage of research work.</w:t>
            </w:r>
          </w:p>
          <w:p w:rsidR="00C84E90" w:rsidP="00C84E90" w:rsidRDefault="00C84E90" w14:paraId="16BA1A6E" w14:textId="77777777">
            <w:pPr>
              <w:jc w:val="right"/>
            </w:pPr>
          </w:p>
          <w:p w:rsidR="00C84E90" w:rsidP="00C84E90" w:rsidRDefault="00C84E90" w14:paraId="6FD0B706" w14:textId="77777777">
            <w:pPr>
              <w:jc w:val="right"/>
            </w:pPr>
          </w:p>
          <w:p w:rsidR="00C84E90" w:rsidP="00C84E90" w:rsidRDefault="00C84E90" w14:paraId="6B0A358D" w14:textId="77777777">
            <w:pPr>
              <w:jc w:val="right"/>
            </w:pPr>
          </w:p>
          <w:p w:rsidR="00C84E90" w:rsidP="00C84E90" w:rsidRDefault="00C84E90" w14:paraId="25C76A58" w14:textId="77777777">
            <w:pPr>
              <w:jc w:val="right"/>
            </w:pPr>
          </w:p>
          <w:p w:rsidR="00C84E90" w:rsidP="00C84E90" w:rsidRDefault="00C84E90" w14:paraId="1E22A2B0" w14:textId="01B55D42">
            <w:pPr>
              <w:jc w:val="right"/>
            </w:pPr>
            <w:r>
              <w:rPr>
                <w:rFonts w:hint="eastAsia"/>
              </w:rPr>
              <w:t>Hangzhou Women</w:t>
            </w:r>
            <w:r>
              <w:t>’</w:t>
            </w:r>
            <w:r>
              <w:rPr>
                <w:rFonts w:hint="eastAsia"/>
              </w:rPr>
              <w:t>s Hospital (Hangzhou Maternal and Child Health Care Hospital)</w:t>
            </w:r>
          </w:p>
          <w:p w:rsidR="00C84E90" w:rsidP="00C84E90" w:rsidRDefault="00C84E90" w14:paraId="31C7F4F1" w14:textId="77777777">
            <w:pPr>
              <w:jc w:val="right"/>
            </w:pPr>
            <w:r>
              <w:rPr>
                <w:rFonts w:hint="eastAsia"/>
              </w:rPr>
              <w:t>Ethics Committee Seal</w:t>
            </w:r>
          </w:p>
          <w:p w:rsidR="00C84E90" w:rsidP="00C84E90" w:rsidRDefault="00C84E90" w14:paraId="5F0C992E" w14:textId="77777777">
            <w:pPr>
              <w:jc w:val="right"/>
            </w:pPr>
            <w:r>
              <w:rPr>
                <w:rFonts w:hint="eastAsia"/>
              </w:rPr>
              <w:t>Chairman's Signature:</w:t>
            </w:r>
          </w:p>
          <w:p w:rsidR="00C84E90" w:rsidP="00C84E90" w:rsidRDefault="00C84E90" w14:paraId="015D50D2" w14:textId="77777777">
            <w:pPr>
              <w:jc w:val="right"/>
            </w:pPr>
            <w:r>
              <w:rPr>
                <w:rFonts w:hint="eastAsia"/>
              </w:rPr>
              <w:t>Date: June 9, 2022</w:t>
            </w:r>
          </w:p>
          <w:p w:rsidR="00C84E90" w:rsidP="006842F8" w:rsidRDefault="00C84E90" w14:paraId="11AD17EE" w14:textId="77777777">
            <w:pPr>
              <w:jc w:val="right"/>
            </w:pPr>
          </w:p>
        </w:tc>
      </w:tr>
    </w:tbl>
    <w:p xmlns:w14="http://schemas.microsoft.com/office/word/2010/wordml" w:rsidR="008103A7" w:rsidP="008103A7" w:rsidRDefault="008103A7" w14:paraId="74B201CE" w14:textId="4D7BC64B"/>
    <w:sectPr w:rsidR="008103A7" w:rsidSect="00255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8E3F4F" w:rsidP="008103A7" w:rsidRDefault="008E3F4F" w14:paraId="4AB851E0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8E3F4F" w:rsidP="008103A7" w:rsidRDefault="008E3F4F" w14:paraId="0BA08FEF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8E3F4F" w:rsidP="008103A7" w:rsidRDefault="008E3F4F" w14:paraId="68691DFB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8E3F4F" w:rsidP="008103A7" w:rsidRDefault="008E3F4F" w14:paraId="35E04B1B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0"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hdrShapeDefaults>
      <o:shapedefaults v:ext="edit" spidmax="2050"/>
    </w:hdrShapeDefaults>
    <w:footnotePr>
      <w:footnote w:id="-1"/>
      <w:footnote w:id="0"/>
    </w:footnotePr>
    <w:endnotePr>
      <w:endnote w:id="-1"/>
      <w:endnote w:id="0"/>
    </w:endnotePr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Ethical Approval Document in Englishb1d7b0dc-45e4-4840-a642-e803a809620b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6C0625"/>
      <w:rsid w:val="00255F3D"/>
      <w:rsid w:val="004806F4"/>
      <w:rsid w:val="006842F8"/>
      <w:rsid w:val="006C0625"/>
      <w:rsid w:val="00747587"/>
      <w:rsid w:val="007E7F87"/>
      <w:rsid w:val="008103A7"/>
      <w:rsid w:val="008170ED"/>
      <w:rsid w:val="008C14DC"/>
      <w:rsid w:val="008E3F4F"/>
      <w:rsid w:val="00C84E90"/>
      <w:rsid w:val="00D57EE4"/>
      <w:rsid w:val="00E62A04"/>
      <w:rsid w:val="00F71E8D"/>
      <w:rsid w:val="00FD1D68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3674BE71"/>
    <w15:chartTrackingRefBased/>
    <w15:docId w15:val="{7A6ADE8A-11FE-6141-AEC1-5E5538216C10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1"/>
          <w:szCs w:val="24"/>
          <w:lang w:val="en-US" w:eastAsia="zh-C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jc w:val="both"/>
      </w:pPr>
      <w:rPr>
        <w:rFonts w:ascii="SimSun" w:eastAsia="SimSun" w:hAnsi="SimSun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Header">
      <w:name w:val="header"/>
      <w:basedOn w:val="Normal"/>
      <w:link w:val="HeaderChar"/>
      <w:uiPriority w:val="99"/>
      <w:unhideWhenUsed/>
      <w:rsid w:val="008103A7"/>
      <w:pPr>
        <w:tabs>
          <w:tab w:val="center" w:pos="4153"/>
          <w:tab w:val="right" w:pos="8306"/>
        </w:tabs>
        <w:snapToGrid w:val="0"/>
        <w:jc w:val="center"/>
      </w:pPr>
      <w:rPr>
        <w:sz w:val="18"/>
        <w:szCs w:val="18"/>
      </w:rPr>
    </w:style>
    <w:style w:type="character" w:customStyle="1" w:styleId="HeaderChar">
      <w:name w:val="Header Char"/>
      <w:basedOn w:val="DefaultParagraphFont"/>
      <w:link w:val="Header"/>
      <w:uiPriority w:val="99"/>
      <w:rsid w:val="008103A7"/>
      <w:rPr>
        <w:rFonts w:ascii="SimSun" w:eastAsia="SimSun" w:hAnsi="SimSun"/>
        <w:sz w:val="18"/>
        <w:szCs w:val="18"/>
      </w:rPr>
    </w:style>
    <w:style w:type="paragraph" w:styleId="Footer">
      <w:name w:val="footer"/>
      <w:basedOn w:val="Normal"/>
      <w:link w:val="FooterChar"/>
      <w:uiPriority w:val="99"/>
      <w:unhideWhenUsed/>
      <w:rsid w:val="008103A7"/>
      <w:pPr>
        <w:tabs>
          <w:tab w:val="center" w:pos="4153"/>
          <w:tab w:val="right" w:pos="8306"/>
        </w:tabs>
        <w:snapToGrid w:val="0"/>
        <w:jc w:val="left"/>
      </w:pPr>
      <w:rPr>
        <w:sz w:val="18"/>
        <w:szCs w:val="18"/>
      </w:rPr>
    </w:style>
    <w:style w:type="character" w:customStyle="1" w:styleId="FooterChar">
      <w:name w:val="Footer Char"/>
      <w:basedOn w:val="DefaultParagraphFont"/>
      <w:link w:val="Footer"/>
      <w:uiPriority w:val="99"/>
      <w:rsid w:val="008103A7"/>
      <w:rPr>
        <w:rFonts w:ascii="SimSun" w:eastAsia="SimSun" w:hAnsi="SimSun"/>
        <w:sz w:val="18"/>
        <w:szCs w:val="18"/>
      </w:rPr>
    </w:style>
    <w:style w:type="table" w:styleId="TableGrid">
      <w:name w:val="Table Grid"/>
      <w:basedOn w:val="TableNormal"/>
      <w:uiPriority w:val="39"/>
      <w:rsid w:val="008103A7"/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6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omments" Target="/word/comments.xml" Id="R79924be6e5914a96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WGEN</cp:lastModifiedBy>
  <cp:revision>5</cp:revision>
  <dcterms:created xsi:type="dcterms:W3CDTF">2024-12-17T07:27:00Z</dcterms:created>
  <dcterms:modified xsi:type="dcterms:W3CDTF">2025-12-01T11:27:00Z</dcterms:modified>
</cp:coreProperties>
</file>